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26947E" w14:textId="77777777" w:rsidR="00721EEE" w:rsidRPr="00267CD7" w:rsidRDefault="00721EEE" w:rsidP="00721EEE">
      <w:pPr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S</w:t>
      </w:r>
      <w:r>
        <w:rPr>
          <w:rFonts w:ascii="Arial" w:hAnsi="Arial" w:cs="Arial"/>
          <w:b/>
        </w:rPr>
        <w:t>4 Table</w:t>
      </w:r>
      <w:r w:rsidRPr="00267CD7">
        <w:rPr>
          <w:rFonts w:ascii="Arial" w:hAnsi="Arial" w:cs="Arial"/>
          <w:b/>
        </w:rPr>
        <w:t>. Primers</w:t>
      </w:r>
      <w:r>
        <w:rPr>
          <w:rFonts w:ascii="Arial" w:hAnsi="Arial" w:cs="Arial"/>
          <w:b/>
        </w:rPr>
        <w:t xml:space="preserve"> used in this study</w:t>
      </w:r>
    </w:p>
    <w:p w14:paraId="061B95B8" w14:textId="77777777" w:rsidR="00721EEE" w:rsidRPr="00267CD7" w:rsidRDefault="00721EEE" w:rsidP="00721EEE">
      <w:pPr>
        <w:rPr>
          <w:rFonts w:ascii="Arial" w:hAnsi="Arial" w:cs="Arial"/>
          <w:b/>
        </w:rPr>
      </w:pPr>
    </w:p>
    <w:tbl>
      <w:tblPr>
        <w:tblW w:w="8655" w:type="dxa"/>
        <w:tblInd w:w="13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20"/>
        <w:gridCol w:w="3755"/>
        <w:gridCol w:w="3780"/>
      </w:tblGrid>
      <w:tr w:rsidR="00721EEE" w:rsidRPr="00F27805" w14:paraId="513636E0" w14:textId="77777777" w:rsidTr="004F09FB">
        <w:trPr>
          <w:trHeight w:val="330"/>
        </w:trPr>
        <w:tc>
          <w:tcPr>
            <w:tcW w:w="1120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</w:tcPr>
          <w:p w14:paraId="6B4B75B4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Target gene</w:t>
            </w:r>
          </w:p>
        </w:tc>
        <w:tc>
          <w:tcPr>
            <w:tcW w:w="3755" w:type="dxa"/>
            <w:tcBorders>
              <w:top w:val="single" w:sz="12" w:space="0" w:color="auto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48EF6DA1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Forward primer sequence</w:t>
            </w:r>
          </w:p>
        </w:tc>
        <w:tc>
          <w:tcPr>
            <w:tcW w:w="3780" w:type="dxa"/>
            <w:tcBorders>
              <w:top w:val="single" w:sz="12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</w:tcPr>
          <w:p w14:paraId="244DA16A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everse primer sequence</w:t>
            </w:r>
          </w:p>
        </w:tc>
      </w:tr>
      <w:tr w:rsidR="00721EEE" w:rsidRPr="00F27805" w14:paraId="13902C42" w14:textId="77777777" w:rsidTr="004F09FB">
        <w:trPr>
          <w:trHeight w:val="330"/>
        </w:trPr>
        <w:tc>
          <w:tcPr>
            <w:tcW w:w="11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E40146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XRα</w:t>
            </w:r>
          </w:p>
        </w:tc>
        <w:tc>
          <w:tcPr>
            <w:tcW w:w="375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11A25C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 xml:space="preserve">F: </w:t>
            </w: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 xml:space="preserve">AGTCCTCAGGCTACCACTAT     </w:t>
            </w:r>
            <w:proofErr w:type="gramEnd"/>
          </w:p>
        </w:tc>
        <w:tc>
          <w:tcPr>
            <w:tcW w:w="378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8E8BA6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: CCTCCTTCTTCTTGTTT</w:t>
            </w:r>
          </w:p>
        </w:tc>
      </w:tr>
      <w:tr w:rsidR="00721EEE" w:rsidRPr="00F27805" w14:paraId="5B202570" w14:textId="77777777" w:rsidTr="004F09FB">
        <w:trPr>
          <w:trHeight w:val="33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FEA85C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ARβ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8D96BA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 xml:space="preserve">F: </w:t>
            </w: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 xml:space="preserve">ATGGATGTTCTGTCAGTGAG     </w:t>
            </w:r>
            <w:proofErr w:type="gramEnd"/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DC5E73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: CATAGTGGTACCCTGATGAT</w:t>
            </w:r>
          </w:p>
        </w:tc>
      </w:tr>
      <w:tr w:rsidR="00721EEE" w:rsidRPr="00F27805" w14:paraId="24D983E7" w14:textId="77777777" w:rsidTr="004F09FB">
        <w:trPr>
          <w:trHeight w:val="33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49145A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proofErr w:type="gramEnd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-Src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9EA94C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 xml:space="preserve">F: </w:t>
            </w: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 xml:space="preserve">AAGCTGTTCGGAGGCTTCAA        </w:t>
            </w:r>
            <w:proofErr w:type="gramEnd"/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D191F8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: TTGGAGTAGTAGGCCACCAG</w:t>
            </w:r>
          </w:p>
        </w:tc>
      </w:tr>
      <w:tr w:rsidR="00721EEE" w:rsidRPr="00F27805" w14:paraId="3A044E0E" w14:textId="77777777" w:rsidTr="004F09FB">
        <w:trPr>
          <w:trHeight w:val="33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A60039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Fzd6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63533D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 xml:space="preserve">F: </w:t>
            </w: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 xml:space="preserve">AAGCGGACGGAGCTAGCACC      </w:t>
            </w:r>
            <w:proofErr w:type="gramEnd"/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7D1E67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: GTTGCTCTGTGCCAGGCCAG</w:t>
            </w:r>
          </w:p>
        </w:tc>
      </w:tr>
      <w:tr w:rsidR="00721EEE" w:rsidRPr="00F27805" w14:paraId="10D4D6A6" w14:textId="77777777" w:rsidTr="004F09FB">
        <w:trPr>
          <w:trHeight w:val="33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3333A5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Dvl3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512280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 xml:space="preserve">F: </w:t>
            </w: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 xml:space="preserve">CTCCACCAGCTCCTCCATCAC    </w:t>
            </w:r>
            <w:proofErr w:type="gramEnd"/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A54F01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: CTGGTACGGGAAAGCCATGGG</w:t>
            </w:r>
          </w:p>
        </w:tc>
      </w:tr>
      <w:tr w:rsidR="00721EEE" w:rsidRPr="00F27805" w14:paraId="11C275B0" w14:textId="77777777" w:rsidTr="004F09FB">
        <w:trPr>
          <w:trHeight w:val="33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3B4664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0" w:name="_GoBack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FRAT1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084AFD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 xml:space="preserve">F: </w:t>
            </w: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 xml:space="preserve">GCCCTGTCTAAAGTATTTTCAG   </w:t>
            </w:r>
            <w:proofErr w:type="gramEnd"/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318B87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: CGCTTGAGTAGGACTGCAGAG</w:t>
            </w:r>
          </w:p>
        </w:tc>
      </w:tr>
      <w:bookmarkEnd w:id="0"/>
      <w:tr w:rsidR="00721EEE" w:rsidRPr="00F27805" w14:paraId="17C1AE3F" w14:textId="77777777" w:rsidTr="004F09FB">
        <w:trPr>
          <w:trHeight w:val="33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29AAE4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GSK3β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8DD163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 xml:space="preserve">F: </w:t>
            </w: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 xml:space="preserve">CCGGAGGCAATTGCACTGTG       </w:t>
            </w:r>
            <w:proofErr w:type="gramEnd"/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A66D72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: AGGATGGTAGCCAGAGGTGG</w:t>
            </w:r>
          </w:p>
        </w:tc>
      </w:tr>
      <w:tr w:rsidR="00721EEE" w:rsidRPr="00F27805" w14:paraId="4AEF9AFE" w14:textId="77777777" w:rsidTr="004F09FB">
        <w:trPr>
          <w:trHeight w:val="33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4655DD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β-actin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58FB38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 xml:space="preserve">F: </w:t>
            </w: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 xml:space="preserve">GTGGGGCGCCCCAGGCACCA  </w:t>
            </w:r>
            <w:proofErr w:type="gramEnd"/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AA579B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: CTCCTTAATGTCACGCACGATTTC</w:t>
            </w:r>
          </w:p>
        </w:tc>
      </w:tr>
      <w:tr w:rsidR="00721EEE" w:rsidRPr="00F27805" w14:paraId="4E384876" w14:textId="77777777" w:rsidTr="004F09FB">
        <w:trPr>
          <w:trHeight w:val="33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19D943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β-catenin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B0DB1F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 xml:space="preserve">F: </w:t>
            </w: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 xml:space="preserve">GGTAGGGTGGGAGTGGTTTAGGC               </w:t>
            </w:r>
            <w:proofErr w:type="gramEnd"/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D310CC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: ATACCAGCCCACCCCTCGAGC</w:t>
            </w:r>
          </w:p>
        </w:tc>
      </w:tr>
      <w:tr w:rsidR="00721EEE" w:rsidRPr="00F27805" w14:paraId="2F2883B5" w14:textId="77777777" w:rsidTr="004F09FB">
        <w:trPr>
          <w:trHeight w:val="33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40B55A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Akt1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7A1969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 xml:space="preserve">F: </w:t>
            </w: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 xml:space="preserve">GGACGCCAAGGAGATCATGC     </w:t>
            </w:r>
            <w:proofErr w:type="gramEnd"/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2D9135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: CGCTGTCCACACACTCCATG</w:t>
            </w:r>
          </w:p>
        </w:tc>
      </w:tr>
      <w:tr w:rsidR="00721EEE" w:rsidRPr="00F27805" w14:paraId="3B12687D" w14:textId="77777777" w:rsidTr="004F09FB">
        <w:trPr>
          <w:trHeight w:val="33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518E58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Akt2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CEACC6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 xml:space="preserve">F: </w:t>
            </w: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 xml:space="preserve">GGCCCCTGATCAGACTCTA        </w:t>
            </w:r>
            <w:proofErr w:type="gramEnd"/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C6E37F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: TCCTCAGTCGTGGAGGAGT</w:t>
            </w:r>
          </w:p>
        </w:tc>
      </w:tr>
      <w:tr w:rsidR="00721EEE" w:rsidRPr="00F27805" w14:paraId="2B024E97" w14:textId="77777777" w:rsidTr="00BD1DF1">
        <w:trPr>
          <w:trHeight w:val="33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3F45DF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Akt3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685A46" w14:textId="77777777" w:rsidR="00721EEE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 xml:space="preserve">F: </w:t>
            </w:r>
            <w:proofErr w:type="gramStart"/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 xml:space="preserve">GCAAGTGGACGAGAATAAGTCTC   </w:t>
            </w:r>
            <w:proofErr w:type="gramEnd"/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5BF63C" w14:textId="77777777" w:rsidR="00BD1DF1" w:rsidRPr="00F27805" w:rsidRDefault="00721EEE" w:rsidP="004F09F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27805">
              <w:rPr>
                <w:rFonts w:ascii="Arial" w:hAnsi="Arial" w:cs="Arial"/>
                <w:kern w:val="0"/>
                <w:sz w:val="20"/>
                <w:szCs w:val="20"/>
              </w:rPr>
              <w:t>R: ACAATGGTGGGCTCATGACTTCC</w:t>
            </w:r>
          </w:p>
        </w:tc>
      </w:tr>
      <w:tr w:rsidR="00BD1DF1" w:rsidRPr="00F27805" w14:paraId="0DCED3A7" w14:textId="77777777" w:rsidTr="004F09FB">
        <w:trPr>
          <w:trHeight w:val="33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128DB4D3" w14:textId="77777777" w:rsidR="00BD1DF1" w:rsidRPr="00BD1DF1" w:rsidRDefault="00BD1DF1" w:rsidP="00D7649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D1DF1">
              <w:rPr>
                <w:rFonts w:ascii="Arial" w:hAnsi="Arial" w:cs="Arial" w:hint="eastAsia"/>
                <w:kern w:val="0"/>
                <w:sz w:val="20"/>
                <w:szCs w:val="20"/>
              </w:rPr>
              <w:t>Nurr1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615EBE72" w14:textId="77777777" w:rsidR="00BD1DF1" w:rsidRPr="00BD1DF1" w:rsidRDefault="00BD1DF1" w:rsidP="00D7649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D1DF1"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F: </w:t>
            </w:r>
            <w:r w:rsidRPr="00BD1DF1">
              <w:rPr>
                <w:rFonts w:ascii="Arial" w:hAnsi="Arial" w:cs="Arial"/>
                <w:kern w:val="0"/>
                <w:sz w:val="20"/>
                <w:szCs w:val="20"/>
              </w:rPr>
              <w:t>CTGTAACTCGGCTGAAGCCAT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0ABCF34F" w14:textId="77777777" w:rsidR="00BD1DF1" w:rsidRPr="00BD1DF1" w:rsidRDefault="00BD1DF1" w:rsidP="00D7649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D1DF1"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R: </w:t>
            </w:r>
            <w:r w:rsidRPr="00BD1DF1">
              <w:rPr>
                <w:rFonts w:ascii="Arial" w:hAnsi="Arial" w:cs="Arial"/>
                <w:kern w:val="0"/>
                <w:sz w:val="20"/>
                <w:szCs w:val="20"/>
              </w:rPr>
              <w:t>AGTGTTGGTGAGGTCCATGC</w:t>
            </w:r>
          </w:p>
        </w:tc>
      </w:tr>
      <w:tr w:rsidR="00BD1DF1" w:rsidRPr="00F27805" w14:paraId="6B31F29C" w14:textId="77777777" w:rsidTr="004F09FB">
        <w:trPr>
          <w:trHeight w:val="33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529A58C0" w14:textId="77777777" w:rsidR="00BD1DF1" w:rsidRPr="00BD1DF1" w:rsidRDefault="00BD1DF1" w:rsidP="00D7649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D1DF1">
              <w:rPr>
                <w:rFonts w:ascii="Arial" w:hAnsi="Arial" w:cs="Arial" w:hint="eastAsia"/>
                <w:kern w:val="0"/>
                <w:sz w:val="20"/>
                <w:szCs w:val="20"/>
              </w:rPr>
              <w:t>ALDH1A1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064BA89A" w14:textId="77777777" w:rsidR="00BD1DF1" w:rsidRPr="00BD1DF1" w:rsidRDefault="00BD1DF1" w:rsidP="00D7649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D1DF1"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F: </w:t>
            </w:r>
            <w:r w:rsidRPr="00BD1DF1">
              <w:rPr>
                <w:rFonts w:ascii="Arial" w:hAnsi="Arial" w:cs="Arial"/>
                <w:kern w:val="0"/>
                <w:sz w:val="20"/>
                <w:szCs w:val="20"/>
              </w:rPr>
              <w:t>ATGCCGACTTGGACAATGCT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1F8FD02C" w14:textId="77777777" w:rsidR="00BD1DF1" w:rsidRPr="00BD1DF1" w:rsidRDefault="00BD1DF1" w:rsidP="00D7649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D1DF1"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R: </w:t>
            </w:r>
            <w:r w:rsidRPr="00BD1DF1">
              <w:rPr>
                <w:rFonts w:ascii="Arial" w:hAnsi="Arial" w:cs="Arial"/>
                <w:kern w:val="0"/>
                <w:sz w:val="20"/>
                <w:szCs w:val="20"/>
              </w:rPr>
              <w:t>ACAAAAATCCTGGATGCGGC</w:t>
            </w:r>
          </w:p>
        </w:tc>
      </w:tr>
      <w:tr w:rsidR="00BD1DF1" w:rsidRPr="00F27805" w14:paraId="5B8232E3" w14:textId="77777777" w:rsidTr="004F09FB">
        <w:trPr>
          <w:trHeight w:val="33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76354793" w14:textId="77777777" w:rsidR="00BD1DF1" w:rsidRPr="00BD1DF1" w:rsidRDefault="00BD1DF1" w:rsidP="00D7649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D1DF1">
              <w:rPr>
                <w:rFonts w:ascii="Arial" w:hAnsi="Arial" w:cs="Arial" w:hint="eastAsia"/>
                <w:kern w:val="0"/>
                <w:sz w:val="20"/>
                <w:szCs w:val="20"/>
              </w:rPr>
              <w:t>GIRK2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7507CACF" w14:textId="77777777" w:rsidR="00BD1DF1" w:rsidRPr="00BD1DF1" w:rsidRDefault="00BD1DF1" w:rsidP="00D7649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D1DF1"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F: </w:t>
            </w:r>
            <w:r w:rsidRPr="00BD1DF1">
              <w:rPr>
                <w:rFonts w:ascii="Arial" w:hAnsi="Arial" w:cs="Arial"/>
                <w:kern w:val="0"/>
                <w:sz w:val="20"/>
                <w:szCs w:val="20"/>
              </w:rPr>
              <w:t>GAGCAGAATGGAGTCTCCTAACA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46FC6381" w14:textId="77777777" w:rsidR="00BD1DF1" w:rsidRPr="00BD1DF1" w:rsidRDefault="00BD1DF1" w:rsidP="00D76499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D1DF1"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R: </w:t>
            </w:r>
            <w:r w:rsidRPr="00BD1DF1">
              <w:rPr>
                <w:rFonts w:ascii="Arial" w:hAnsi="Arial" w:cs="Arial"/>
                <w:kern w:val="0"/>
                <w:sz w:val="20"/>
                <w:szCs w:val="20"/>
              </w:rPr>
              <w:t>GCTTTTCCTGGCTGCGGAC</w:t>
            </w:r>
          </w:p>
        </w:tc>
      </w:tr>
    </w:tbl>
    <w:p w14:paraId="2CE7254D" w14:textId="77777777" w:rsidR="00FA6DC7" w:rsidRDefault="00FA6DC7"/>
    <w:sectPr w:rsidR="00FA6DC7" w:rsidSect="00FA6DC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EEE"/>
    <w:rsid w:val="00721EEE"/>
    <w:rsid w:val="00BD1DF1"/>
    <w:rsid w:val="00F24E06"/>
    <w:rsid w:val="00FA6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FFBB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EEE"/>
    <w:pPr>
      <w:widowControl w:val="0"/>
    </w:pPr>
    <w:rPr>
      <w:rFonts w:ascii="Times New Roman" w:eastAsia="PMingLiU" w:hAnsi="Times New Roman" w:cs="Times New Roman"/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EEE"/>
    <w:pPr>
      <w:widowControl w:val="0"/>
    </w:pPr>
    <w:rPr>
      <w:rFonts w:ascii="Times New Roman" w:eastAsia="PMingLiU" w:hAnsi="Times New Roman" w:cs="Times New Roman"/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3</Characters>
  <Application>Microsoft Macintosh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a Lee</dc:creator>
  <cp:keywords/>
  <dc:description/>
  <cp:lastModifiedBy>Yuta Lee</cp:lastModifiedBy>
  <cp:revision>2</cp:revision>
  <dcterms:created xsi:type="dcterms:W3CDTF">2015-11-06T05:58:00Z</dcterms:created>
  <dcterms:modified xsi:type="dcterms:W3CDTF">2015-11-06T05:58:00Z</dcterms:modified>
</cp:coreProperties>
</file>